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1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Anatomy of adult zebrafish showing the digestive tract. </w:t>
      </w:r>
      <w:r>
        <w:rPr/>
        <w:t>A composite of H&amp;E sections from the medial-longitudinal plane of a male zebrafish reveals the main components of the digestive tract. Scale bar, 500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μm</m:t>
        </m:r>
      </m:oMath>
      <w:r>
        <w:rPr/>
        <w:t>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5374005" cy="23247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064" t="-8" r="-6" b="427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4005" cy="2324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SimHei;黑体" w:cs="Arial"/>
      <w:b/>
      <w:bCs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4T13:11:00Z</dcterms:created>
  <dc:creator>Wang Zheng Yuan</dc:creator>
  <dc:description/>
  <dc:language>en-US</dc:language>
  <cp:lastModifiedBy>Gong</cp:lastModifiedBy>
  <dcterms:modified xsi:type="dcterms:W3CDTF">2010-01-04T13:59:00Z</dcterms:modified>
  <cp:revision>4</cp:revision>
  <dc:subject/>
  <dc:title/>
</cp:coreProperties>
</file>